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26647C" w14:textId="0395FC0A" w:rsidR="00423949" w:rsidRPr="001F3598" w:rsidRDefault="00433215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orting information</w:t>
      </w:r>
    </w:p>
    <w:p w14:paraId="07E9D134" w14:textId="77777777" w:rsidR="001F3598" w:rsidRDefault="001F3598">
      <w:pPr>
        <w:rPr>
          <w:rFonts w:ascii="Times New Roman" w:hAnsi="Times New Roman" w:cs="Times New Roman"/>
          <w:sz w:val="24"/>
        </w:rPr>
      </w:pPr>
    </w:p>
    <w:p w14:paraId="320B3A56" w14:textId="48810AB3" w:rsidR="009346E7" w:rsidRDefault="009346E7">
      <w:pPr>
        <w:rPr>
          <w:rFonts w:ascii="Times New Roman" w:hAnsi="Times New Roman" w:cs="Times New Roman"/>
          <w:sz w:val="24"/>
        </w:rPr>
      </w:pPr>
      <w:r w:rsidRPr="00F24877">
        <w:rPr>
          <w:rFonts w:ascii="Times New Roman" w:hAnsi="Times New Roman"/>
          <w:b/>
          <w:i/>
          <w:sz w:val="24"/>
        </w:rPr>
        <w:t>Porphyromonas gingivalis</w:t>
      </w:r>
      <w:r>
        <w:rPr>
          <w:rFonts w:ascii="Times New Roman" w:hAnsi="Times New Roman" w:hint="eastAsia"/>
          <w:b/>
          <w:i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gingipain potentially a</w:t>
      </w:r>
      <w:r w:rsidRPr="00F24877">
        <w:rPr>
          <w:rFonts w:ascii="Times New Roman" w:hAnsi="Times New Roman"/>
          <w:b/>
          <w:sz w:val="24"/>
        </w:rPr>
        <w:t xml:space="preserve">ctivates </w:t>
      </w:r>
      <w:r>
        <w:rPr>
          <w:rFonts w:ascii="Times New Roman" w:hAnsi="Times New Roman"/>
          <w:b/>
          <w:sz w:val="24"/>
        </w:rPr>
        <w:t>i</w:t>
      </w:r>
      <w:r w:rsidRPr="00F24877">
        <w:rPr>
          <w:rFonts w:ascii="Times New Roman" w:hAnsi="Times New Roman"/>
          <w:b/>
          <w:sz w:val="24"/>
        </w:rPr>
        <w:t xml:space="preserve">nfluenza A </w:t>
      </w:r>
      <w:r>
        <w:rPr>
          <w:rFonts w:ascii="Times New Roman" w:hAnsi="Times New Roman"/>
          <w:b/>
          <w:sz w:val="24"/>
        </w:rPr>
        <w:t>v</w:t>
      </w:r>
      <w:r w:rsidRPr="00F24877">
        <w:rPr>
          <w:rFonts w:ascii="Times New Roman" w:hAnsi="Times New Roman"/>
          <w:b/>
          <w:sz w:val="24"/>
        </w:rPr>
        <w:t>irus</w:t>
      </w:r>
      <w:r>
        <w:rPr>
          <w:rFonts w:ascii="Times New Roman" w:hAnsi="Times New Roman" w:hint="eastAsia"/>
          <w:b/>
          <w:sz w:val="24"/>
        </w:rPr>
        <w:t xml:space="preserve"> </w:t>
      </w:r>
      <w:r>
        <w:rPr>
          <w:rFonts w:ascii="Times New Roman" w:hAnsi="Times New Roman"/>
          <w:b/>
          <w:sz w:val="24"/>
        </w:rPr>
        <w:t>i</w:t>
      </w:r>
      <w:r>
        <w:rPr>
          <w:rFonts w:ascii="Times New Roman" w:hAnsi="Times New Roman" w:hint="eastAsia"/>
          <w:b/>
          <w:sz w:val="24"/>
        </w:rPr>
        <w:t>nfectivity</w:t>
      </w:r>
      <w:r w:rsidRPr="00F24877">
        <w:rPr>
          <w:rFonts w:ascii="Times New Roman" w:hAnsi="Times New Roman"/>
          <w:b/>
          <w:sz w:val="24"/>
        </w:rPr>
        <w:t xml:space="preserve"> </w:t>
      </w:r>
      <w:r>
        <w:rPr>
          <w:rFonts w:ascii="Times New Roman" w:hAnsi="Times New Roman" w:hint="eastAsia"/>
          <w:b/>
          <w:sz w:val="24"/>
        </w:rPr>
        <w:t>through</w:t>
      </w:r>
      <w:r w:rsidRPr="00F24877">
        <w:rPr>
          <w:rFonts w:ascii="Times New Roman" w:hAnsi="Times New Roman"/>
          <w:b/>
          <w:sz w:val="24"/>
        </w:rPr>
        <w:t xml:space="preserve"> proteolytic cleavage of the viral hemagglutinin</w:t>
      </w:r>
    </w:p>
    <w:p w14:paraId="1EF217A0" w14:textId="77777777" w:rsidR="009346E7" w:rsidRPr="009346E7" w:rsidRDefault="009346E7">
      <w:pPr>
        <w:rPr>
          <w:rFonts w:ascii="Times New Roman" w:hAnsi="Times New Roman" w:cs="Times New Roman"/>
          <w:sz w:val="24"/>
        </w:rPr>
      </w:pPr>
    </w:p>
    <w:p w14:paraId="1E6F6246" w14:textId="77777777" w:rsidR="001F3598" w:rsidRDefault="001F3598">
      <w:pPr>
        <w:rPr>
          <w:rFonts w:ascii="Times New Roman" w:hAnsi="Times New Roman" w:cs="Times New Roman"/>
          <w:sz w:val="24"/>
        </w:rPr>
      </w:pPr>
    </w:p>
    <w:p w14:paraId="276F3F92" w14:textId="2542C4F9" w:rsidR="001F3598" w:rsidRDefault="001F359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Noriaki </w:t>
      </w:r>
      <w:proofErr w:type="spellStart"/>
      <w:r>
        <w:rPr>
          <w:rFonts w:ascii="Times New Roman" w:hAnsi="Times New Roman" w:cs="Times New Roman"/>
          <w:sz w:val="24"/>
        </w:rPr>
        <w:t>Kamio</w:t>
      </w:r>
      <w:proofErr w:type="spellEnd"/>
      <w:r w:rsidRPr="001F3598"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, Marni E. </w:t>
      </w:r>
      <w:proofErr w:type="spellStart"/>
      <w:r>
        <w:rPr>
          <w:rFonts w:ascii="Times New Roman" w:hAnsi="Times New Roman" w:cs="Times New Roman"/>
          <w:sz w:val="24"/>
        </w:rPr>
        <w:t>Cueno</w:t>
      </w:r>
      <w:proofErr w:type="spellEnd"/>
      <w:r>
        <w:rPr>
          <w:rFonts w:ascii="Times New Roman" w:hAnsi="Times New Roman" w:cs="Times New Roman"/>
          <w:sz w:val="24"/>
        </w:rPr>
        <w:t>, Asako Takagi, Kenichi Imai</w:t>
      </w:r>
      <w:r w:rsidRPr="001F3598">
        <w:rPr>
          <w:rFonts w:ascii="Times New Roman" w:hAnsi="Times New Roman" w:cs="Times New Roman"/>
          <w:sz w:val="24"/>
          <w:vertAlign w:val="superscript"/>
        </w:rPr>
        <w:t>*</w:t>
      </w:r>
    </w:p>
    <w:p w14:paraId="54748094" w14:textId="48FA9887" w:rsidR="001F3598" w:rsidRDefault="001F359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epartment of Microbiology and Immunology, Nihon University School of Dentistry, Tokyo 101-8310, Japan</w:t>
      </w:r>
    </w:p>
    <w:p w14:paraId="44C4DB5C" w14:textId="77777777" w:rsidR="001F3598" w:rsidRDefault="001F3598">
      <w:pPr>
        <w:rPr>
          <w:rFonts w:ascii="Times New Roman" w:hAnsi="Times New Roman" w:cs="Times New Roman"/>
          <w:sz w:val="24"/>
        </w:rPr>
      </w:pPr>
    </w:p>
    <w:p w14:paraId="21B38053" w14:textId="10849803" w:rsidR="001F3598" w:rsidRDefault="001F3598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*Correspondence: Noriaki </w:t>
      </w:r>
      <w:proofErr w:type="spellStart"/>
      <w:r>
        <w:rPr>
          <w:rFonts w:ascii="Times New Roman" w:hAnsi="Times New Roman" w:cs="Times New Roman"/>
          <w:sz w:val="24"/>
        </w:rPr>
        <w:t>Kamio</w:t>
      </w:r>
      <w:proofErr w:type="spellEnd"/>
      <w:r>
        <w:rPr>
          <w:rFonts w:ascii="Times New Roman" w:hAnsi="Times New Roman" w:cs="Times New Roman"/>
          <w:sz w:val="24"/>
        </w:rPr>
        <w:t>: kamio.noriaki@nihon-u.ac.jp; Kenichi Imai: imai.kenichi@nihon-u.ac.jp</w:t>
      </w:r>
    </w:p>
    <w:p w14:paraId="7ACF0343" w14:textId="1EE2FE51" w:rsidR="001F3598" w:rsidRDefault="001F3598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1CDF1DA4" w14:textId="232E256C" w:rsidR="007870C5" w:rsidRPr="009346E7" w:rsidRDefault="003F571A">
      <w:pPr>
        <w:rPr>
          <w:rFonts w:ascii="Times New Roman" w:hAnsi="Times New Roman" w:cs="Times New Roman"/>
          <w:b/>
          <w:bCs/>
          <w:sz w:val="24"/>
        </w:rPr>
      </w:pPr>
      <w:r w:rsidRPr="003F571A">
        <w:rPr>
          <w:rFonts w:ascii="Times New Roman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58240" behindDoc="0" locked="0" layoutInCell="1" allowOverlap="1" wp14:anchorId="612ACB0B" wp14:editId="03EDEB38">
            <wp:simplePos x="0" y="0"/>
            <wp:positionH relativeFrom="column">
              <wp:posOffset>1062803</wp:posOffset>
            </wp:positionH>
            <wp:positionV relativeFrom="paragraph">
              <wp:posOffset>342900</wp:posOffset>
            </wp:positionV>
            <wp:extent cx="3042285" cy="2578100"/>
            <wp:effectExtent l="0" t="0" r="5715" b="0"/>
            <wp:wrapTopAndBottom/>
            <wp:docPr id="12535501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3550118" name="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42285" cy="2578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9346E7" w:rsidRPr="009346E7">
        <w:rPr>
          <w:rFonts w:ascii="Times New Roman" w:hAnsi="Times New Roman" w:cs="Times New Roman"/>
          <w:b/>
          <w:bCs/>
          <w:sz w:val="24"/>
        </w:rPr>
        <w:t>Figure S1</w:t>
      </w:r>
    </w:p>
    <w:p w14:paraId="6751BF7D" w14:textId="29AB1415" w:rsidR="007870C5" w:rsidRPr="003F571A" w:rsidRDefault="007870C5">
      <w:pPr>
        <w:rPr>
          <w:rFonts w:ascii="Times New Roman" w:hAnsi="Times New Roman" w:cs="Times New Roman"/>
          <w:sz w:val="24"/>
        </w:rPr>
      </w:pPr>
    </w:p>
    <w:p w14:paraId="0AA5ADA0" w14:textId="6D2D48AE" w:rsidR="007870C5" w:rsidRPr="008D5658" w:rsidRDefault="007870C5">
      <w:pPr>
        <w:rPr>
          <w:rFonts w:ascii="Times New Roman" w:hAnsi="Times New Roman" w:cs="Times New Roman"/>
          <w:b/>
          <w:bCs/>
          <w:sz w:val="24"/>
        </w:rPr>
      </w:pPr>
      <w:r w:rsidRPr="007870C5">
        <w:rPr>
          <w:rFonts w:ascii="Times New Roman" w:hAnsi="Times New Roman" w:cs="Times New Roman"/>
          <w:b/>
          <w:bCs/>
          <w:sz w:val="24"/>
        </w:rPr>
        <w:t>Figure S1</w:t>
      </w:r>
      <w:r w:rsidR="008D5658">
        <w:rPr>
          <w:rFonts w:ascii="Times New Roman" w:hAnsi="Times New Roman" w:cs="Times New Roman"/>
          <w:b/>
          <w:bCs/>
          <w:sz w:val="24"/>
        </w:rPr>
        <w:t xml:space="preserve"> </w:t>
      </w:r>
      <w:r w:rsidR="008D5658">
        <w:rPr>
          <w:rFonts w:ascii="Times New Roman" w:hAnsi="Times New Roman" w:cs="Times New Roman"/>
          <w:b/>
          <w:bCs/>
          <w:i/>
          <w:iCs/>
          <w:sz w:val="24"/>
        </w:rPr>
        <w:t>P. gingivalis</w:t>
      </w:r>
      <w:r w:rsidR="008D5658">
        <w:rPr>
          <w:rFonts w:ascii="Times New Roman" w:hAnsi="Times New Roman" w:cs="Times New Roman"/>
          <w:b/>
          <w:bCs/>
          <w:sz w:val="24"/>
        </w:rPr>
        <w:t xml:space="preserve"> culture supernatant affects progeny virus release in A549 cells.</w:t>
      </w:r>
    </w:p>
    <w:p w14:paraId="2248B7B7" w14:textId="3893A16D" w:rsidR="007870C5" w:rsidRPr="0003055C" w:rsidRDefault="0003055C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549 cells were inoculated with influenza A/</w:t>
      </w:r>
      <w:proofErr w:type="spellStart"/>
      <w:r>
        <w:rPr>
          <w:rFonts w:ascii="Times New Roman" w:hAnsi="Times New Roman" w:cs="Times New Roman"/>
          <w:sz w:val="24"/>
        </w:rPr>
        <w:t>Udorn</w:t>
      </w:r>
      <w:proofErr w:type="spellEnd"/>
      <w:r>
        <w:rPr>
          <w:rFonts w:ascii="Times New Roman" w:hAnsi="Times New Roman" w:cs="Times New Roman"/>
          <w:sz w:val="24"/>
        </w:rPr>
        <w:t xml:space="preserve">/72 virus at MOI of 0.01. After viral adsorption for 30 min, the cells were incubated with </w:t>
      </w:r>
      <w:r>
        <w:rPr>
          <w:rFonts w:ascii="Times New Roman" w:hAnsi="Times New Roman" w:cs="Times New Roman"/>
          <w:i/>
          <w:iCs/>
          <w:sz w:val="24"/>
        </w:rPr>
        <w:t>P. gingivalis</w:t>
      </w:r>
      <w:r>
        <w:rPr>
          <w:rFonts w:ascii="Times New Roman" w:hAnsi="Times New Roman" w:cs="Times New Roman"/>
          <w:sz w:val="24"/>
        </w:rPr>
        <w:t xml:space="preserve"> FDC381 culture supernatant (0.1, 0.25, or 0.5%v/v) or trypsin (</w:t>
      </w:r>
      <w:r w:rsidR="008F0806" w:rsidRPr="008F0806">
        <w:rPr>
          <w:rFonts w:ascii="Times New Roman" w:hAnsi="Times New Roman" w:cs="Times New Roman"/>
          <w:sz w:val="24"/>
        </w:rPr>
        <w:t>0.5</w:t>
      </w:r>
      <w:r w:rsidRPr="008F0806">
        <w:rPr>
          <w:rFonts w:ascii="Times New Roman" w:hAnsi="Times New Roman" w:cs="Times New Roman"/>
          <w:sz w:val="24"/>
        </w:rPr>
        <w:t xml:space="preserve"> µg/mL). Following 24 h incubation, the culture media were harvested, and virus titers were determined by plaque assays. Values are presented as the mean ± SD, </w:t>
      </w:r>
      <w:r w:rsidRPr="008F0806">
        <w:rPr>
          <w:rFonts w:ascii="Times New Roman" w:hAnsi="Times New Roman" w:cs="Times New Roman"/>
          <w:i/>
          <w:iCs/>
          <w:sz w:val="24"/>
        </w:rPr>
        <w:t>n</w:t>
      </w:r>
      <w:r w:rsidRPr="008F0806">
        <w:rPr>
          <w:rFonts w:ascii="Times New Roman" w:hAnsi="Times New Roman" w:cs="Times New Roman"/>
          <w:sz w:val="24"/>
        </w:rPr>
        <w:t xml:space="preserve"> = 3. *</w:t>
      </w:r>
      <w:r w:rsidR="008F0806" w:rsidRPr="008F0806">
        <w:rPr>
          <w:rFonts w:ascii="Times New Roman" w:hAnsi="Times New Roman" w:cs="Times New Roman"/>
          <w:sz w:val="24"/>
        </w:rPr>
        <w:t>**</w:t>
      </w:r>
      <w:r w:rsidRPr="008F0806">
        <w:rPr>
          <w:rFonts w:ascii="Times New Roman" w:hAnsi="Times New Roman" w:cs="Times New Roman"/>
          <w:i/>
          <w:iCs/>
          <w:sz w:val="24"/>
        </w:rPr>
        <w:t>P</w:t>
      </w:r>
      <w:r w:rsidRPr="008F0806">
        <w:rPr>
          <w:rFonts w:ascii="Times New Roman" w:hAnsi="Times New Roman" w:cs="Times New Roman"/>
          <w:sz w:val="24"/>
        </w:rPr>
        <w:t>&lt;0.0</w:t>
      </w:r>
      <w:r w:rsidR="008F0806" w:rsidRPr="008F0806">
        <w:rPr>
          <w:rFonts w:ascii="Times New Roman" w:hAnsi="Times New Roman" w:cs="Times New Roman"/>
          <w:sz w:val="24"/>
        </w:rPr>
        <w:t>01; ns, n</w:t>
      </w:r>
      <w:r w:rsidR="008F0806">
        <w:rPr>
          <w:rFonts w:ascii="Times New Roman" w:hAnsi="Times New Roman" w:cs="Times New Roman"/>
          <w:sz w:val="24"/>
        </w:rPr>
        <w:t>ot significant</w:t>
      </w:r>
      <w:r>
        <w:rPr>
          <w:rFonts w:ascii="Times New Roman" w:hAnsi="Times New Roman" w:cs="Times New Roman"/>
          <w:sz w:val="24"/>
        </w:rPr>
        <w:t>. The data were analyzed using one-way ANOVA with Tukey</w:t>
      </w:r>
      <w:r w:rsidR="008D5658">
        <w:rPr>
          <w:rFonts w:ascii="Times New Roman" w:hAnsi="Times New Roman" w:cs="Times New Roman"/>
          <w:sz w:val="24"/>
        </w:rPr>
        <w:t>´</w:t>
      </w:r>
      <w:r>
        <w:rPr>
          <w:rFonts w:ascii="Times New Roman" w:hAnsi="Times New Roman" w:cs="Times New Roman"/>
          <w:sz w:val="24"/>
        </w:rPr>
        <w:t xml:space="preserve">s </w:t>
      </w:r>
      <w:r>
        <w:rPr>
          <w:rFonts w:ascii="Times New Roman" w:hAnsi="Times New Roman" w:cs="Times New Roman"/>
          <w:i/>
          <w:iCs/>
          <w:sz w:val="24"/>
        </w:rPr>
        <w:t>post hoc</w:t>
      </w:r>
      <w:r>
        <w:rPr>
          <w:rFonts w:ascii="Times New Roman" w:hAnsi="Times New Roman" w:cs="Times New Roman"/>
          <w:sz w:val="24"/>
        </w:rPr>
        <w:t xml:space="preserve"> analysis.</w:t>
      </w:r>
    </w:p>
    <w:p w14:paraId="13FE333C" w14:textId="77777777" w:rsidR="007870C5" w:rsidRDefault="007870C5">
      <w:pPr>
        <w:rPr>
          <w:rFonts w:ascii="Times New Roman" w:hAnsi="Times New Roman" w:cs="Times New Roman"/>
          <w:sz w:val="24"/>
        </w:rPr>
      </w:pPr>
    </w:p>
    <w:p w14:paraId="41237BE8" w14:textId="77777777" w:rsidR="009346E7" w:rsidRDefault="009346E7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648909DC" w14:textId="763336C4" w:rsidR="005D5BF1" w:rsidRPr="007870C5" w:rsidRDefault="009E3ED3" w:rsidP="009E3ED3">
      <w:pPr>
        <w:rPr>
          <w:rFonts w:ascii="Times New Roman" w:hAnsi="Times New Roman" w:cs="Times New Roman"/>
          <w:b/>
          <w:bCs/>
          <w:sz w:val="24"/>
        </w:rPr>
      </w:pPr>
      <w:r w:rsidRPr="007870C5">
        <w:rPr>
          <w:rFonts w:ascii="Times New Roman" w:hAnsi="Times New Roman" w:cs="Times New Roman"/>
          <w:b/>
          <w:bCs/>
          <w:sz w:val="24"/>
        </w:rPr>
        <w:lastRenderedPageBreak/>
        <w:t>Table S1</w:t>
      </w:r>
      <w:r w:rsidR="005D5BF1" w:rsidRPr="005D5BF1">
        <w:rPr>
          <w:rFonts w:ascii="Times New Roman" w:hAnsi="Times New Roman" w:cs="Times New Roman"/>
          <w:b/>
          <w:bCs/>
          <w:sz w:val="24"/>
        </w:rPr>
        <w:t xml:space="preserve"> </w:t>
      </w:r>
      <w:r w:rsidR="005D5BF1" w:rsidRPr="009346E7">
        <w:rPr>
          <w:rFonts w:ascii="Times New Roman" w:hAnsi="Times New Roman" w:cs="Times New Roman"/>
          <w:sz w:val="24"/>
        </w:rPr>
        <w:t>Gingipain activity in gingipain-deficient mutant</w:t>
      </w:r>
    </w:p>
    <w:tbl>
      <w:tblPr>
        <w:tblW w:w="515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00"/>
        <w:gridCol w:w="1761"/>
        <w:gridCol w:w="1842"/>
        <w:gridCol w:w="48"/>
        <w:gridCol w:w="6"/>
      </w:tblGrid>
      <w:tr w:rsidR="009E3ED3" w:rsidRPr="001F3598" w14:paraId="30B5EF9F" w14:textId="77777777" w:rsidTr="00266C6F">
        <w:trPr>
          <w:trHeight w:val="266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5082" w14:textId="77777777" w:rsidR="009E3ED3" w:rsidRPr="001F3598" w:rsidRDefault="009E3ED3" w:rsidP="00266C6F">
            <w:pPr>
              <w:widowControl/>
              <w:spacing w:line="240" w:lineRule="exact"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25508" w14:textId="77777777" w:rsidR="009E3ED3" w:rsidRPr="001F3598" w:rsidRDefault="009E3ED3" w:rsidP="00266C6F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gp</w:t>
            </w:r>
            <w:proofErr w:type="spellEnd"/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activity</w:t>
            </w:r>
          </w:p>
        </w:tc>
        <w:tc>
          <w:tcPr>
            <w:tcW w:w="189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EA87" w14:textId="77777777" w:rsidR="009E3ED3" w:rsidRPr="001F3598" w:rsidRDefault="009E3ED3" w:rsidP="00266C6F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Kgp</w:t>
            </w:r>
            <w:proofErr w:type="spellEnd"/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 activity</w:t>
            </w:r>
          </w:p>
        </w:tc>
      </w:tr>
      <w:tr w:rsidR="009E3ED3" w:rsidRPr="001F3598" w14:paraId="3FAE13C4" w14:textId="77777777" w:rsidTr="00266C6F">
        <w:trPr>
          <w:gridAfter w:val="1"/>
          <w:wAfter w:w="6" w:type="dxa"/>
          <w:trHeight w:val="21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718A" w14:textId="77777777" w:rsidR="009E3ED3" w:rsidRPr="001F3598" w:rsidRDefault="009E3ED3" w:rsidP="00266C6F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6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E9F9D" w14:textId="77777777" w:rsidR="009E3ED3" w:rsidRPr="001F3598" w:rsidRDefault="009E3ED3" w:rsidP="00266C6F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(nmol AMC/min/mL)</w:t>
            </w:r>
          </w:p>
        </w:tc>
      </w:tr>
      <w:tr w:rsidR="009E3ED3" w:rsidRPr="001F3598" w14:paraId="08D9D851" w14:textId="77777777" w:rsidTr="00266C6F">
        <w:trPr>
          <w:gridAfter w:val="2"/>
          <w:wAfter w:w="54" w:type="dxa"/>
          <w:trHeight w:val="400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15DB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Wild-type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2941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421.0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9361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173.1 </w:t>
            </w:r>
          </w:p>
        </w:tc>
      </w:tr>
      <w:tr w:rsidR="009E3ED3" w:rsidRPr="001F3598" w14:paraId="159C7D57" w14:textId="77777777" w:rsidTr="00266C6F">
        <w:trPr>
          <w:gridAfter w:val="2"/>
          <w:wAfter w:w="54" w:type="dxa"/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5A71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KDP12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671AD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711.6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BE69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0.1 </w:t>
            </w:r>
          </w:p>
        </w:tc>
      </w:tr>
      <w:tr w:rsidR="009E3ED3" w:rsidRPr="001F3598" w14:paraId="4E79F583" w14:textId="77777777" w:rsidTr="00266C6F">
        <w:trPr>
          <w:gridAfter w:val="2"/>
          <w:wAfter w:w="54" w:type="dxa"/>
          <w:trHeight w:val="40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391D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KDP13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E475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0497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28.8 </w:t>
            </w:r>
          </w:p>
        </w:tc>
      </w:tr>
      <w:tr w:rsidR="009E3ED3" w:rsidRPr="001F3598" w14:paraId="7B565A98" w14:textId="77777777" w:rsidTr="00266C6F">
        <w:trPr>
          <w:gridAfter w:val="2"/>
          <w:wAfter w:w="54" w:type="dxa"/>
          <w:trHeight w:val="40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CC8891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KDP136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04AF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07787" w14:textId="77777777" w:rsidR="009E3ED3" w:rsidRPr="001F3598" w:rsidRDefault="009E3ED3" w:rsidP="00266C6F">
            <w:pPr>
              <w:widowControl/>
              <w:jc w:val="right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1F3598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0</w:t>
            </w:r>
          </w:p>
        </w:tc>
      </w:tr>
    </w:tbl>
    <w:p w14:paraId="3ADE7048" w14:textId="77777777" w:rsidR="009E3ED3" w:rsidRDefault="009E3ED3" w:rsidP="009E3ED3">
      <w:pPr>
        <w:rPr>
          <w:rFonts w:ascii="Times New Roman" w:hAnsi="Times New Roman" w:cs="Times New Roman"/>
          <w:sz w:val="24"/>
        </w:rPr>
      </w:pPr>
    </w:p>
    <w:p w14:paraId="2C0910CE" w14:textId="438C8B8D" w:rsidR="009E3ED3" w:rsidRPr="005D5BF1" w:rsidRDefault="005D5BF1">
      <w:pPr>
        <w:rPr>
          <w:rFonts w:ascii="Times New Roman" w:hAnsi="Times New Roman" w:cs="Times New Roman"/>
          <w:sz w:val="24"/>
        </w:rPr>
      </w:pPr>
      <w:r w:rsidRPr="005D5BF1"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sz w:val="24"/>
        </w:rPr>
        <w:t xml:space="preserve"> </w:t>
      </w:r>
      <w:r w:rsidRPr="005D5BF1">
        <w:rPr>
          <w:rFonts w:ascii="Times New Roman" w:hAnsi="Times New Roman" w:cs="Times New Roman"/>
          <w:sz w:val="24"/>
        </w:rPr>
        <w:t xml:space="preserve">Proteolytic activities of </w:t>
      </w:r>
      <w:proofErr w:type="spellStart"/>
      <w:r w:rsidRPr="005D5BF1">
        <w:rPr>
          <w:rFonts w:ascii="Times New Roman" w:hAnsi="Times New Roman" w:cs="Times New Roman"/>
          <w:sz w:val="24"/>
        </w:rPr>
        <w:t>Rgp</w:t>
      </w:r>
      <w:proofErr w:type="spellEnd"/>
      <w:r w:rsidRPr="005D5BF1">
        <w:rPr>
          <w:rFonts w:ascii="Times New Roman" w:hAnsi="Times New Roman" w:cs="Times New Roman"/>
          <w:sz w:val="24"/>
        </w:rPr>
        <w:t xml:space="preserve"> and </w:t>
      </w:r>
      <w:proofErr w:type="spellStart"/>
      <w:r w:rsidRPr="005D5BF1">
        <w:rPr>
          <w:rFonts w:ascii="Times New Roman" w:hAnsi="Times New Roman" w:cs="Times New Roman"/>
          <w:sz w:val="24"/>
        </w:rPr>
        <w:t>Kgp</w:t>
      </w:r>
      <w:proofErr w:type="spellEnd"/>
      <w:r w:rsidRPr="005D5BF1">
        <w:rPr>
          <w:rFonts w:ascii="Times New Roman" w:hAnsi="Times New Roman" w:cs="Times New Roman"/>
          <w:sz w:val="24"/>
        </w:rPr>
        <w:t xml:space="preserve"> in </w:t>
      </w:r>
      <w:r w:rsidRPr="005D5BF1">
        <w:rPr>
          <w:rFonts w:ascii="Times New Roman" w:hAnsi="Times New Roman" w:cs="Times New Roman"/>
          <w:i/>
          <w:iCs/>
          <w:sz w:val="24"/>
        </w:rPr>
        <w:t>P. gingivalis</w:t>
      </w:r>
      <w:r w:rsidRPr="005D5BF1">
        <w:rPr>
          <w:rFonts w:ascii="Times New Roman" w:hAnsi="Times New Roman" w:cs="Times New Roman"/>
          <w:sz w:val="24"/>
        </w:rPr>
        <w:t xml:space="preserve"> culture supernatants were detected by using 100 µM synthetic substrate, Z-</w:t>
      </w:r>
      <w:proofErr w:type="spellStart"/>
      <w:r w:rsidRPr="005D5BF1">
        <w:rPr>
          <w:rFonts w:ascii="Times New Roman" w:hAnsi="Times New Roman" w:cs="Times New Roman"/>
          <w:sz w:val="24"/>
        </w:rPr>
        <w:t>Phe</w:t>
      </w:r>
      <w:proofErr w:type="spellEnd"/>
      <w:r w:rsidRPr="005D5BF1">
        <w:rPr>
          <w:rFonts w:ascii="Times New Roman" w:hAnsi="Times New Roman" w:cs="Times New Roman"/>
          <w:sz w:val="24"/>
        </w:rPr>
        <w:t xml:space="preserve">-Arg-MCA for </w:t>
      </w:r>
      <w:proofErr w:type="spellStart"/>
      <w:r w:rsidRPr="005D5BF1">
        <w:rPr>
          <w:rFonts w:ascii="Times New Roman" w:hAnsi="Times New Roman" w:cs="Times New Roman"/>
          <w:sz w:val="24"/>
        </w:rPr>
        <w:t>Rgp</w:t>
      </w:r>
      <w:proofErr w:type="spellEnd"/>
      <w:r w:rsidRPr="005D5BF1">
        <w:rPr>
          <w:rFonts w:ascii="Times New Roman" w:hAnsi="Times New Roman" w:cs="Times New Roman"/>
          <w:sz w:val="24"/>
        </w:rPr>
        <w:t xml:space="preserve"> and Z-His-Glu-Lys-MCA for </w:t>
      </w:r>
      <w:proofErr w:type="spellStart"/>
      <w:r w:rsidRPr="005D5BF1">
        <w:rPr>
          <w:rFonts w:ascii="Times New Roman" w:hAnsi="Times New Roman" w:cs="Times New Roman"/>
          <w:sz w:val="24"/>
        </w:rPr>
        <w:t>Kgp</w:t>
      </w:r>
      <w:proofErr w:type="spellEnd"/>
      <w:r w:rsidRPr="005D5BF1">
        <w:rPr>
          <w:rFonts w:ascii="Times New Roman" w:hAnsi="Times New Roman" w:cs="Times New Roman"/>
          <w:sz w:val="24"/>
        </w:rPr>
        <w:t>, in 20 mM Tris-HCl buffer (pH 7.5) containing 10 mM cysteine and 5 mM CaCl</w:t>
      </w:r>
      <w:r w:rsidRPr="005D5BF1">
        <w:rPr>
          <w:rFonts w:ascii="Times New Roman" w:hAnsi="Times New Roman" w:cs="Times New Roman"/>
          <w:sz w:val="24"/>
          <w:vertAlign w:val="subscript"/>
        </w:rPr>
        <w:t>2</w:t>
      </w:r>
      <w:r w:rsidRPr="005D5BF1">
        <w:rPr>
          <w:rFonts w:ascii="Times New Roman" w:hAnsi="Times New Roman" w:cs="Times New Roman"/>
          <w:sz w:val="24"/>
        </w:rPr>
        <w:t>. After incubation at 37 ºC for 30 min, the reaction was terminated by adding 10 mM acetic acid, the released 7-amino-4-methylcoumarin (AMC) was measured at 460 nm (excitation at 355 nm).</w:t>
      </w:r>
    </w:p>
    <w:p w14:paraId="2ABF0C99" w14:textId="77777777" w:rsidR="009E3ED3" w:rsidRPr="005D5BF1" w:rsidRDefault="009E3ED3">
      <w:pPr>
        <w:rPr>
          <w:rFonts w:ascii="Times New Roman" w:hAnsi="Times New Roman" w:cs="Times New Roman"/>
          <w:sz w:val="24"/>
        </w:rPr>
      </w:pPr>
    </w:p>
    <w:p w14:paraId="56BC3552" w14:textId="77777777" w:rsidR="009E3ED3" w:rsidRPr="001F3598" w:rsidRDefault="009E3ED3">
      <w:pPr>
        <w:rPr>
          <w:rFonts w:ascii="Times New Roman" w:hAnsi="Times New Roman" w:cs="Times New Roman"/>
          <w:sz w:val="24"/>
        </w:rPr>
      </w:pPr>
    </w:p>
    <w:sectPr w:rsidR="009E3ED3" w:rsidRPr="001F359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598"/>
    <w:rsid w:val="00000143"/>
    <w:rsid w:val="00000D4B"/>
    <w:rsid w:val="000059B6"/>
    <w:rsid w:val="00007C7B"/>
    <w:rsid w:val="000139D6"/>
    <w:rsid w:val="000163A2"/>
    <w:rsid w:val="00017769"/>
    <w:rsid w:val="000200C7"/>
    <w:rsid w:val="00020821"/>
    <w:rsid w:val="00021752"/>
    <w:rsid w:val="000256A8"/>
    <w:rsid w:val="0003055C"/>
    <w:rsid w:val="00034BAF"/>
    <w:rsid w:val="00035D3D"/>
    <w:rsid w:val="00035F64"/>
    <w:rsid w:val="00040AC9"/>
    <w:rsid w:val="00040BFF"/>
    <w:rsid w:val="00043144"/>
    <w:rsid w:val="00046EFF"/>
    <w:rsid w:val="00062DE4"/>
    <w:rsid w:val="00064360"/>
    <w:rsid w:val="00064835"/>
    <w:rsid w:val="0006508B"/>
    <w:rsid w:val="00065662"/>
    <w:rsid w:val="000701B1"/>
    <w:rsid w:val="000704C8"/>
    <w:rsid w:val="0007270A"/>
    <w:rsid w:val="00075ED5"/>
    <w:rsid w:val="000763E0"/>
    <w:rsid w:val="00080C38"/>
    <w:rsid w:val="0008125F"/>
    <w:rsid w:val="00084F72"/>
    <w:rsid w:val="00086601"/>
    <w:rsid w:val="00086960"/>
    <w:rsid w:val="00086F70"/>
    <w:rsid w:val="00087666"/>
    <w:rsid w:val="0009069E"/>
    <w:rsid w:val="0009177D"/>
    <w:rsid w:val="00093DEE"/>
    <w:rsid w:val="000A0397"/>
    <w:rsid w:val="000A0CE2"/>
    <w:rsid w:val="000A2388"/>
    <w:rsid w:val="000A279D"/>
    <w:rsid w:val="000A44BF"/>
    <w:rsid w:val="000A51B5"/>
    <w:rsid w:val="000A5702"/>
    <w:rsid w:val="000B0F78"/>
    <w:rsid w:val="000B718E"/>
    <w:rsid w:val="000C00D9"/>
    <w:rsid w:val="000C0F87"/>
    <w:rsid w:val="000C1F3A"/>
    <w:rsid w:val="000C2190"/>
    <w:rsid w:val="000C2361"/>
    <w:rsid w:val="000C479B"/>
    <w:rsid w:val="000C4A40"/>
    <w:rsid w:val="000C5800"/>
    <w:rsid w:val="000C6829"/>
    <w:rsid w:val="000C7199"/>
    <w:rsid w:val="000D0B39"/>
    <w:rsid w:val="000D145C"/>
    <w:rsid w:val="000D21E0"/>
    <w:rsid w:val="000D2868"/>
    <w:rsid w:val="000D4F8A"/>
    <w:rsid w:val="000E1538"/>
    <w:rsid w:val="000E4C99"/>
    <w:rsid w:val="000F1070"/>
    <w:rsid w:val="000F173B"/>
    <w:rsid w:val="000F33B9"/>
    <w:rsid w:val="000F3F6F"/>
    <w:rsid w:val="000F7499"/>
    <w:rsid w:val="00100AF3"/>
    <w:rsid w:val="00100C28"/>
    <w:rsid w:val="001014E4"/>
    <w:rsid w:val="00107E74"/>
    <w:rsid w:val="001114E5"/>
    <w:rsid w:val="00111C81"/>
    <w:rsid w:val="001168F0"/>
    <w:rsid w:val="00116C95"/>
    <w:rsid w:val="0011786A"/>
    <w:rsid w:val="00117CAE"/>
    <w:rsid w:val="00117FA7"/>
    <w:rsid w:val="00120D01"/>
    <w:rsid w:val="00126D1F"/>
    <w:rsid w:val="00130D4A"/>
    <w:rsid w:val="0013198B"/>
    <w:rsid w:val="00134532"/>
    <w:rsid w:val="001410B6"/>
    <w:rsid w:val="00141BAF"/>
    <w:rsid w:val="001455A2"/>
    <w:rsid w:val="00150522"/>
    <w:rsid w:val="00150FD6"/>
    <w:rsid w:val="00153152"/>
    <w:rsid w:val="00154ECD"/>
    <w:rsid w:val="00155186"/>
    <w:rsid w:val="00155384"/>
    <w:rsid w:val="001652C7"/>
    <w:rsid w:val="00173D3E"/>
    <w:rsid w:val="0017415C"/>
    <w:rsid w:val="00175A6D"/>
    <w:rsid w:val="0017700C"/>
    <w:rsid w:val="001778B5"/>
    <w:rsid w:val="00181136"/>
    <w:rsid w:val="00181CBA"/>
    <w:rsid w:val="00181FE7"/>
    <w:rsid w:val="001847F6"/>
    <w:rsid w:val="00186952"/>
    <w:rsid w:val="00187C3B"/>
    <w:rsid w:val="0019009A"/>
    <w:rsid w:val="00190FA0"/>
    <w:rsid w:val="00192145"/>
    <w:rsid w:val="0019258A"/>
    <w:rsid w:val="00193EE9"/>
    <w:rsid w:val="00194807"/>
    <w:rsid w:val="00196D5C"/>
    <w:rsid w:val="001A0F23"/>
    <w:rsid w:val="001A2D8D"/>
    <w:rsid w:val="001A439C"/>
    <w:rsid w:val="001A46BF"/>
    <w:rsid w:val="001A4BDF"/>
    <w:rsid w:val="001A5356"/>
    <w:rsid w:val="001A571E"/>
    <w:rsid w:val="001B1B6C"/>
    <w:rsid w:val="001B38FA"/>
    <w:rsid w:val="001B4F5C"/>
    <w:rsid w:val="001C6B8B"/>
    <w:rsid w:val="001C6D25"/>
    <w:rsid w:val="001C75B8"/>
    <w:rsid w:val="001D110C"/>
    <w:rsid w:val="001D32DF"/>
    <w:rsid w:val="001D40A4"/>
    <w:rsid w:val="001D42C9"/>
    <w:rsid w:val="001D44F4"/>
    <w:rsid w:val="001D6B45"/>
    <w:rsid w:val="001D768F"/>
    <w:rsid w:val="001D7C2A"/>
    <w:rsid w:val="001E0476"/>
    <w:rsid w:val="001E073A"/>
    <w:rsid w:val="001E29D7"/>
    <w:rsid w:val="001E4A82"/>
    <w:rsid w:val="001F2F12"/>
    <w:rsid w:val="001F3158"/>
    <w:rsid w:val="001F31DC"/>
    <w:rsid w:val="001F3598"/>
    <w:rsid w:val="001F41D9"/>
    <w:rsid w:val="001F731C"/>
    <w:rsid w:val="001F7D7D"/>
    <w:rsid w:val="00201655"/>
    <w:rsid w:val="002028B1"/>
    <w:rsid w:val="00202F4E"/>
    <w:rsid w:val="002030A7"/>
    <w:rsid w:val="002031DD"/>
    <w:rsid w:val="00204C8C"/>
    <w:rsid w:val="002056A3"/>
    <w:rsid w:val="002127F5"/>
    <w:rsid w:val="00212B33"/>
    <w:rsid w:val="00216DF5"/>
    <w:rsid w:val="00217717"/>
    <w:rsid w:val="00220794"/>
    <w:rsid w:val="00224798"/>
    <w:rsid w:val="002300EE"/>
    <w:rsid w:val="002349D3"/>
    <w:rsid w:val="002356F1"/>
    <w:rsid w:val="00236CAE"/>
    <w:rsid w:val="00243F90"/>
    <w:rsid w:val="00250ADB"/>
    <w:rsid w:val="00250C44"/>
    <w:rsid w:val="002552DD"/>
    <w:rsid w:val="002556C2"/>
    <w:rsid w:val="002608A8"/>
    <w:rsid w:val="00262AED"/>
    <w:rsid w:val="00263BC8"/>
    <w:rsid w:val="00265771"/>
    <w:rsid w:val="002678AA"/>
    <w:rsid w:val="00270AC5"/>
    <w:rsid w:val="00272BE0"/>
    <w:rsid w:val="00281171"/>
    <w:rsid w:val="00286068"/>
    <w:rsid w:val="00287475"/>
    <w:rsid w:val="00290304"/>
    <w:rsid w:val="00290401"/>
    <w:rsid w:val="00290B49"/>
    <w:rsid w:val="00297A72"/>
    <w:rsid w:val="002A08EC"/>
    <w:rsid w:val="002A1EB4"/>
    <w:rsid w:val="002A4E77"/>
    <w:rsid w:val="002A7B6F"/>
    <w:rsid w:val="002B0DF6"/>
    <w:rsid w:val="002B107B"/>
    <w:rsid w:val="002B16E9"/>
    <w:rsid w:val="002B4392"/>
    <w:rsid w:val="002C0781"/>
    <w:rsid w:val="002C082B"/>
    <w:rsid w:val="002C120D"/>
    <w:rsid w:val="002C3A45"/>
    <w:rsid w:val="002C482E"/>
    <w:rsid w:val="002C5725"/>
    <w:rsid w:val="002D02C4"/>
    <w:rsid w:val="002D3AA9"/>
    <w:rsid w:val="002D5BD1"/>
    <w:rsid w:val="002D5DAC"/>
    <w:rsid w:val="002D7071"/>
    <w:rsid w:val="002E0D25"/>
    <w:rsid w:val="002E2FF5"/>
    <w:rsid w:val="002E53AD"/>
    <w:rsid w:val="002F0652"/>
    <w:rsid w:val="002F0A9A"/>
    <w:rsid w:val="002F2BAF"/>
    <w:rsid w:val="002F2FEF"/>
    <w:rsid w:val="002F53D7"/>
    <w:rsid w:val="002F5707"/>
    <w:rsid w:val="002F7EE4"/>
    <w:rsid w:val="0030021D"/>
    <w:rsid w:val="00305A1F"/>
    <w:rsid w:val="00306F9B"/>
    <w:rsid w:val="00307158"/>
    <w:rsid w:val="00312798"/>
    <w:rsid w:val="003159A1"/>
    <w:rsid w:val="003166DA"/>
    <w:rsid w:val="00317774"/>
    <w:rsid w:val="003177A6"/>
    <w:rsid w:val="0032359D"/>
    <w:rsid w:val="00323BD7"/>
    <w:rsid w:val="00327F90"/>
    <w:rsid w:val="003308F1"/>
    <w:rsid w:val="0033227C"/>
    <w:rsid w:val="0033376A"/>
    <w:rsid w:val="00333C5D"/>
    <w:rsid w:val="003342C3"/>
    <w:rsid w:val="003342C7"/>
    <w:rsid w:val="00336F4A"/>
    <w:rsid w:val="003379EE"/>
    <w:rsid w:val="0034018E"/>
    <w:rsid w:val="00344D93"/>
    <w:rsid w:val="00346FE3"/>
    <w:rsid w:val="00350D9E"/>
    <w:rsid w:val="00351937"/>
    <w:rsid w:val="0035358C"/>
    <w:rsid w:val="00357300"/>
    <w:rsid w:val="00361A6D"/>
    <w:rsid w:val="00361B08"/>
    <w:rsid w:val="003629AE"/>
    <w:rsid w:val="00367359"/>
    <w:rsid w:val="00370010"/>
    <w:rsid w:val="00370012"/>
    <w:rsid w:val="00372772"/>
    <w:rsid w:val="00375B48"/>
    <w:rsid w:val="00381598"/>
    <w:rsid w:val="0038159A"/>
    <w:rsid w:val="00381732"/>
    <w:rsid w:val="00381EBE"/>
    <w:rsid w:val="00384911"/>
    <w:rsid w:val="003937B1"/>
    <w:rsid w:val="00394DEE"/>
    <w:rsid w:val="003A15B5"/>
    <w:rsid w:val="003A1BC9"/>
    <w:rsid w:val="003A1E17"/>
    <w:rsid w:val="003A2978"/>
    <w:rsid w:val="003A30CB"/>
    <w:rsid w:val="003A3288"/>
    <w:rsid w:val="003A32B9"/>
    <w:rsid w:val="003A77FC"/>
    <w:rsid w:val="003B0243"/>
    <w:rsid w:val="003B215C"/>
    <w:rsid w:val="003B25A2"/>
    <w:rsid w:val="003B284A"/>
    <w:rsid w:val="003B3F72"/>
    <w:rsid w:val="003B5423"/>
    <w:rsid w:val="003B693F"/>
    <w:rsid w:val="003C2672"/>
    <w:rsid w:val="003C2F4F"/>
    <w:rsid w:val="003C3856"/>
    <w:rsid w:val="003C4846"/>
    <w:rsid w:val="003C61D0"/>
    <w:rsid w:val="003D2133"/>
    <w:rsid w:val="003D7F15"/>
    <w:rsid w:val="003E4176"/>
    <w:rsid w:val="003E48D4"/>
    <w:rsid w:val="003E6CA0"/>
    <w:rsid w:val="003E73E8"/>
    <w:rsid w:val="003F12B5"/>
    <w:rsid w:val="003F145A"/>
    <w:rsid w:val="003F1E90"/>
    <w:rsid w:val="003F571A"/>
    <w:rsid w:val="003F571C"/>
    <w:rsid w:val="003F79B6"/>
    <w:rsid w:val="0040730B"/>
    <w:rsid w:val="004151BE"/>
    <w:rsid w:val="00416A7B"/>
    <w:rsid w:val="004209D6"/>
    <w:rsid w:val="00423949"/>
    <w:rsid w:val="0042594A"/>
    <w:rsid w:val="00430B03"/>
    <w:rsid w:val="00430C33"/>
    <w:rsid w:val="004317B2"/>
    <w:rsid w:val="00433215"/>
    <w:rsid w:val="00433B52"/>
    <w:rsid w:val="004367FA"/>
    <w:rsid w:val="004372FA"/>
    <w:rsid w:val="00440B00"/>
    <w:rsid w:val="00444289"/>
    <w:rsid w:val="00446FB2"/>
    <w:rsid w:val="00447C34"/>
    <w:rsid w:val="004502F7"/>
    <w:rsid w:val="00452BC3"/>
    <w:rsid w:val="00456316"/>
    <w:rsid w:val="00456726"/>
    <w:rsid w:val="00457223"/>
    <w:rsid w:val="00460528"/>
    <w:rsid w:val="00461A93"/>
    <w:rsid w:val="00464C6B"/>
    <w:rsid w:val="00464F50"/>
    <w:rsid w:val="00466D03"/>
    <w:rsid w:val="00471882"/>
    <w:rsid w:val="004757C0"/>
    <w:rsid w:val="00482523"/>
    <w:rsid w:val="004843CF"/>
    <w:rsid w:val="0048598C"/>
    <w:rsid w:val="004862E0"/>
    <w:rsid w:val="0048781E"/>
    <w:rsid w:val="00490394"/>
    <w:rsid w:val="00492034"/>
    <w:rsid w:val="00494F09"/>
    <w:rsid w:val="00495FCA"/>
    <w:rsid w:val="004A421E"/>
    <w:rsid w:val="004A5D30"/>
    <w:rsid w:val="004A7972"/>
    <w:rsid w:val="004B10EB"/>
    <w:rsid w:val="004B2419"/>
    <w:rsid w:val="004B280F"/>
    <w:rsid w:val="004B3D14"/>
    <w:rsid w:val="004B4920"/>
    <w:rsid w:val="004B6B1D"/>
    <w:rsid w:val="004B7241"/>
    <w:rsid w:val="004B7FAF"/>
    <w:rsid w:val="004C023A"/>
    <w:rsid w:val="004C044C"/>
    <w:rsid w:val="004C36CB"/>
    <w:rsid w:val="004C3D23"/>
    <w:rsid w:val="004C4128"/>
    <w:rsid w:val="004C57BF"/>
    <w:rsid w:val="004C7A5C"/>
    <w:rsid w:val="004D1156"/>
    <w:rsid w:val="004D4889"/>
    <w:rsid w:val="004D6190"/>
    <w:rsid w:val="004E19B0"/>
    <w:rsid w:val="004E1CF7"/>
    <w:rsid w:val="004E29E8"/>
    <w:rsid w:val="004E535D"/>
    <w:rsid w:val="004E689D"/>
    <w:rsid w:val="004F0C6E"/>
    <w:rsid w:val="004F1462"/>
    <w:rsid w:val="004F1BEB"/>
    <w:rsid w:val="004F434D"/>
    <w:rsid w:val="004F5B5E"/>
    <w:rsid w:val="004F6AF4"/>
    <w:rsid w:val="004F6BDA"/>
    <w:rsid w:val="004F6D81"/>
    <w:rsid w:val="005009A1"/>
    <w:rsid w:val="0050180D"/>
    <w:rsid w:val="005020E5"/>
    <w:rsid w:val="005033BB"/>
    <w:rsid w:val="00504D98"/>
    <w:rsid w:val="00504E09"/>
    <w:rsid w:val="00507185"/>
    <w:rsid w:val="00510226"/>
    <w:rsid w:val="00512CF7"/>
    <w:rsid w:val="00514A58"/>
    <w:rsid w:val="005150D7"/>
    <w:rsid w:val="00517B2C"/>
    <w:rsid w:val="00517CCE"/>
    <w:rsid w:val="005234C5"/>
    <w:rsid w:val="005245F3"/>
    <w:rsid w:val="005262E7"/>
    <w:rsid w:val="00526FEA"/>
    <w:rsid w:val="00527657"/>
    <w:rsid w:val="0053050D"/>
    <w:rsid w:val="00533810"/>
    <w:rsid w:val="00534DA3"/>
    <w:rsid w:val="00535F2B"/>
    <w:rsid w:val="005364AE"/>
    <w:rsid w:val="00540C7B"/>
    <w:rsid w:val="0054196E"/>
    <w:rsid w:val="00541C98"/>
    <w:rsid w:val="00541CA5"/>
    <w:rsid w:val="00546CFC"/>
    <w:rsid w:val="005507E9"/>
    <w:rsid w:val="00550A3E"/>
    <w:rsid w:val="00553A64"/>
    <w:rsid w:val="00557C10"/>
    <w:rsid w:val="00560BF1"/>
    <w:rsid w:val="00561378"/>
    <w:rsid w:val="00562F30"/>
    <w:rsid w:val="005646EF"/>
    <w:rsid w:val="005646FE"/>
    <w:rsid w:val="00564EEE"/>
    <w:rsid w:val="00565042"/>
    <w:rsid w:val="00566ADF"/>
    <w:rsid w:val="00570271"/>
    <w:rsid w:val="00573099"/>
    <w:rsid w:val="00574150"/>
    <w:rsid w:val="00574D1C"/>
    <w:rsid w:val="00574DB7"/>
    <w:rsid w:val="0057507C"/>
    <w:rsid w:val="00576A7F"/>
    <w:rsid w:val="00582BCB"/>
    <w:rsid w:val="00582CBB"/>
    <w:rsid w:val="00584A38"/>
    <w:rsid w:val="00584BFC"/>
    <w:rsid w:val="005858BB"/>
    <w:rsid w:val="00591A9D"/>
    <w:rsid w:val="00591BD0"/>
    <w:rsid w:val="005934C4"/>
    <w:rsid w:val="00594A18"/>
    <w:rsid w:val="00594C25"/>
    <w:rsid w:val="00596BED"/>
    <w:rsid w:val="00596CFC"/>
    <w:rsid w:val="005A35FA"/>
    <w:rsid w:val="005A443A"/>
    <w:rsid w:val="005B3FD2"/>
    <w:rsid w:val="005B5F47"/>
    <w:rsid w:val="005B79FF"/>
    <w:rsid w:val="005C0090"/>
    <w:rsid w:val="005C03FA"/>
    <w:rsid w:val="005C2926"/>
    <w:rsid w:val="005C37B1"/>
    <w:rsid w:val="005C380B"/>
    <w:rsid w:val="005C4388"/>
    <w:rsid w:val="005C525F"/>
    <w:rsid w:val="005C52B7"/>
    <w:rsid w:val="005C6051"/>
    <w:rsid w:val="005D2EC4"/>
    <w:rsid w:val="005D35C5"/>
    <w:rsid w:val="005D58C3"/>
    <w:rsid w:val="005D5BF1"/>
    <w:rsid w:val="005E0DBE"/>
    <w:rsid w:val="005E18B9"/>
    <w:rsid w:val="005E1A8A"/>
    <w:rsid w:val="005E2F21"/>
    <w:rsid w:val="005E35C5"/>
    <w:rsid w:val="005E5902"/>
    <w:rsid w:val="005E5A01"/>
    <w:rsid w:val="005F1EDD"/>
    <w:rsid w:val="005F2AB4"/>
    <w:rsid w:val="005F3E09"/>
    <w:rsid w:val="005F52CD"/>
    <w:rsid w:val="005F5DA8"/>
    <w:rsid w:val="005F6CC9"/>
    <w:rsid w:val="005F708A"/>
    <w:rsid w:val="00604E85"/>
    <w:rsid w:val="00611765"/>
    <w:rsid w:val="00611EC8"/>
    <w:rsid w:val="00614990"/>
    <w:rsid w:val="00614E9B"/>
    <w:rsid w:val="006167BB"/>
    <w:rsid w:val="0061734F"/>
    <w:rsid w:val="00621B37"/>
    <w:rsid w:val="00626A5D"/>
    <w:rsid w:val="00633F20"/>
    <w:rsid w:val="00634C71"/>
    <w:rsid w:val="00635442"/>
    <w:rsid w:val="006369C5"/>
    <w:rsid w:val="006373D8"/>
    <w:rsid w:val="00642C5B"/>
    <w:rsid w:val="00644663"/>
    <w:rsid w:val="00645398"/>
    <w:rsid w:val="00645D08"/>
    <w:rsid w:val="00647A21"/>
    <w:rsid w:val="006501AA"/>
    <w:rsid w:val="0065414A"/>
    <w:rsid w:val="006541DC"/>
    <w:rsid w:val="00654236"/>
    <w:rsid w:val="00660175"/>
    <w:rsid w:val="00663733"/>
    <w:rsid w:val="0066470A"/>
    <w:rsid w:val="006650C6"/>
    <w:rsid w:val="006726C3"/>
    <w:rsid w:val="00672E41"/>
    <w:rsid w:val="00674346"/>
    <w:rsid w:val="0067531B"/>
    <w:rsid w:val="00676083"/>
    <w:rsid w:val="00677284"/>
    <w:rsid w:val="00677B28"/>
    <w:rsid w:val="00682464"/>
    <w:rsid w:val="00682680"/>
    <w:rsid w:val="00683C16"/>
    <w:rsid w:val="00684938"/>
    <w:rsid w:val="006863E3"/>
    <w:rsid w:val="00690693"/>
    <w:rsid w:val="006910F6"/>
    <w:rsid w:val="00691DBD"/>
    <w:rsid w:val="00694A52"/>
    <w:rsid w:val="00694D4E"/>
    <w:rsid w:val="00695A76"/>
    <w:rsid w:val="006A5D73"/>
    <w:rsid w:val="006B24BF"/>
    <w:rsid w:val="006B3618"/>
    <w:rsid w:val="006B39E7"/>
    <w:rsid w:val="006B56EA"/>
    <w:rsid w:val="006B597C"/>
    <w:rsid w:val="006B5E44"/>
    <w:rsid w:val="006C005C"/>
    <w:rsid w:val="006C314E"/>
    <w:rsid w:val="006C54E9"/>
    <w:rsid w:val="006C6017"/>
    <w:rsid w:val="006C6D96"/>
    <w:rsid w:val="006D1AE1"/>
    <w:rsid w:val="006D3F36"/>
    <w:rsid w:val="006D52AB"/>
    <w:rsid w:val="006D5D83"/>
    <w:rsid w:val="006E0AE1"/>
    <w:rsid w:val="006E0E94"/>
    <w:rsid w:val="006E111F"/>
    <w:rsid w:val="006E2465"/>
    <w:rsid w:val="006E5DE0"/>
    <w:rsid w:val="006F0389"/>
    <w:rsid w:val="006F1999"/>
    <w:rsid w:val="006F1F06"/>
    <w:rsid w:val="006F495D"/>
    <w:rsid w:val="006F5A73"/>
    <w:rsid w:val="006F688E"/>
    <w:rsid w:val="0070120A"/>
    <w:rsid w:val="00702652"/>
    <w:rsid w:val="00703E49"/>
    <w:rsid w:val="0070532A"/>
    <w:rsid w:val="00706D39"/>
    <w:rsid w:val="00707592"/>
    <w:rsid w:val="00710C36"/>
    <w:rsid w:val="00712FF7"/>
    <w:rsid w:val="007164A2"/>
    <w:rsid w:val="00716601"/>
    <w:rsid w:val="00716C06"/>
    <w:rsid w:val="00720478"/>
    <w:rsid w:val="00721206"/>
    <w:rsid w:val="00722D61"/>
    <w:rsid w:val="0072472A"/>
    <w:rsid w:val="00724F96"/>
    <w:rsid w:val="007250DD"/>
    <w:rsid w:val="00727050"/>
    <w:rsid w:val="00727955"/>
    <w:rsid w:val="007311BC"/>
    <w:rsid w:val="007315D6"/>
    <w:rsid w:val="00732B8A"/>
    <w:rsid w:val="007341B7"/>
    <w:rsid w:val="0073458C"/>
    <w:rsid w:val="00735ACE"/>
    <w:rsid w:val="00736643"/>
    <w:rsid w:val="00737B4F"/>
    <w:rsid w:val="007400EF"/>
    <w:rsid w:val="00740C75"/>
    <w:rsid w:val="00741F94"/>
    <w:rsid w:val="007461C5"/>
    <w:rsid w:val="00746C6D"/>
    <w:rsid w:val="007474C9"/>
    <w:rsid w:val="00753D48"/>
    <w:rsid w:val="007615D3"/>
    <w:rsid w:val="0077093A"/>
    <w:rsid w:val="00772535"/>
    <w:rsid w:val="00772C68"/>
    <w:rsid w:val="00776618"/>
    <w:rsid w:val="0077709B"/>
    <w:rsid w:val="007774AD"/>
    <w:rsid w:val="0078151F"/>
    <w:rsid w:val="00782E48"/>
    <w:rsid w:val="00784DC6"/>
    <w:rsid w:val="00785F8C"/>
    <w:rsid w:val="007870C5"/>
    <w:rsid w:val="00790098"/>
    <w:rsid w:val="00790DB0"/>
    <w:rsid w:val="00792614"/>
    <w:rsid w:val="00794424"/>
    <w:rsid w:val="00797630"/>
    <w:rsid w:val="0079797C"/>
    <w:rsid w:val="007A2862"/>
    <w:rsid w:val="007A3777"/>
    <w:rsid w:val="007A3D95"/>
    <w:rsid w:val="007A7600"/>
    <w:rsid w:val="007A776E"/>
    <w:rsid w:val="007B0694"/>
    <w:rsid w:val="007B4A32"/>
    <w:rsid w:val="007B7381"/>
    <w:rsid w:val="007B7461"/>
    <w:rsid w:val="007C0893"/>
    <w:rsid w:val="007C0C24"/>
    <w:rsid w:val="007C13B8"/>
    <w:rsid w:val="007C35C0"/>
    <w:rsid w:val="007C667F"/>
    <w:rsid w:val="007C7578"/>
    <w:rsid w:val="007C767B"/>
    <w:rsid w:val="007D0D87"/>
    <w:rsid w:val="007D312A"/>
    <w:rsid w:val="007D5C18"/>
    <w:rsid w:val="007D63C3"/>
    <w:rsid w:val="007D7E6D"/>
    <w:rsid w:val="007E171E"/>
    <w:rsid w:val="007E17C5"/>
    <w:rsid w:val="007E1FCB"/>
    <w:rsid w:val="007E2233"/>
    <w:rsid w:val="007E3029"/>
    <w:rsid w:val="007E3304"/>
    <w:rsid w:val="007E3565"/>
    <w:rsid w:val="007E4CF3"/>
    <w:rsid w:val="007E6036"/>
    <w:rsid w:val="007F289B"/>
    <w:rsid w:val="007F2CEE"/>
    <w:rsid w:val="007F2F13"/>
    <w:rsid w:val="007F4313"/>
    <w:rsid w:val="007F4FC8"/>
    <w:rsid w:val="007F5D54"/>
    <w:rsid w:val="007F65C9"/>
    <w:rsid w:val="00802CFF"/>
    <w:rsid w:val="00803981"/>
    <w:rsid w:val="00803C10"/>
    <w:rsid w:val="00803F13"/>
    <w:rsid w:val="0080689C"/>
    <w:rsid w:val="008078DC"/>
    <w:rsid w:val="00810048"/>
    <w:rsid w:val="0081216C"/>
    <w:rsid w:val="00813C72"/>
    <w:rsid w:val="008158C3"/>
    <w:rsid w:val="00816454"/>
    <w:rsid w:val="00820A1E"/>
    <w:rsid w:val="008220FE"/>
    <w:rsid w:val="0082393B"/>
    <w:rsid w:val="0082426F"/>
    <w:rsid w:val="0082552D"/>
    <w:rsid w:val="008262ED"/>
    <w:rsid w:val="00826591"/>
    <w:rsid w:val="008273ED"/>
    <w:rsid w:val="0083126B"/>
    <w:rsid w:val="00831A9D"/>
    <w:rsid w:val="00831CA0"/>
    <w:rsid w:val="00832483"/>
    <w:rsid w:val="008353D0"/>
    <w:rsid w:val="00835AAE"/>
    <w:rsid w:val="00836E2C"/>
    <w:rsid w:val="00840ED1"/>
    <w:rsid w:val="00841AB6"/>
    <w:rsid w:val="0085192E"/>
    <w:rsid w:val="00854BD5"/>
    <w:rsid w:val="00857517"/>
    <w:rsid w:val="00861624"/>
    <w:rsid w:val="00863990"/>
    <w:rsid w:val="00864A6F"/>
    <w:rsid w:val="00870F2A"/>
    <w:rsid w:val="00871A21"/>
    <w:rsid w:val="00872794"/>
    <w:rsid w:val="008733D5"/>
    <w:rsid w:val="00873AA3"/>
    <w:rsid w:val="00877BAB"/>
    <w:rsid w:val="00880B27"/>
    <w:rsid w:val="00882956"/>
    <w:rsid w:val="008842A6"/>
    <w:rsid w:val="0088462C"/>
    <w:rsid w:val="00886261"/>
    <w:rsid w:val="00892405"/>
    <w:rsid w:val="00893B99"/>
    <w:rsid w:val="00893E89"/>
    <w:rsid w:val="00894BBB"/>
    <w:rsid w:val="00896203"/>
    <w:rsid w:val="00897A62"/>
    <w:rsid w:val="008A096E"/>
    <w:rsid w:val="008A5CEB"/>
    <w:rsid w:val="008A5D23"/>
    <w:rsid w:val="008B0BDB"/>
    <w:rsid w:val="008B3A40"/>
    <w:rsid w:val="008B494B"/>
    <w:rsid w:val="008B59EF"/>
    <w:rsid w:val="008C0446"/>
    <w:rsid w:val="008C6DE6"/>
    <w:rsid w:val="008D2331"/>
    <w:rsid w:val="008D2C0F"/>
    <w:rsid w:val="008D415C"/>
    <w:rsid w:val="008D5658"/>
    <w:rsid w:val="008E0317"/>
    <w:rsid w:val="008E0919"/>
    <w:rsid w:val="008E4956"/>
    <w:rsid w:val="008F0806"/>
    <w:rsid w:val="008F1C51"/>
    <w:rsid w:val="008F1EAF"/>
    <w:rsid w:val="00903AE3"/>
    <w:rsid w:val="009055CB"/>
    <w:rsid w:val="00906214"/>
    <w:rsid w:val="009068A4"/>
    <w:rsid w:val="00906F86"/>
    <w:rsid w:val="00907453"/>
    <w:rsid w:val="00907709"/>
    <w:rsid w:val="00910D2A"/>
    <w:rsid w:val="009118E6"/>
    <w:rsid w:val="0091297E"/>
    <w:rsid w:val="00912CB3"/>
    <w:rsid w:val="00912EAE"/>
    <w:rsid w:val="00913620"/>
    <w:rsid w:val="00915CD7"/>
    <w:rsid w:val="00917623"/>
    <w:rsid w:val="009202CF"/>
    <w:rsid w:val="00921FCA"/>
    <w:rsid w:val="0092626E"/>
    <w:rsid w:val="0093259F"/>
    <w:rsid w:val="009346E7"/>
    <w:rsid w:val="00937B84"/>
    <w:rsid w:val="00942753"/>
    <w:rsid w:val="0094435A"/>
    <w:rsid w:val="00946F66"/>
    <w:rsid w:val="00950A71"/>
    <w:rsid w:val="009513CF"/>
    <w:rsid w:val="009523A4"/>
    <w:rsid w:val="0095492B"/>
    <w:rsid w:val="00955009"/>
    <w:rsid w:val="00957FE2"/>
    <w:rsid w:val="00961D44"/>
    <w:rsid w:val="00963302"/>
    <w:rsid w:val="0096353E"/>
    <w:rsid w:val="00963844"/>
    <w:rsid w:val="009722D1"/>
    <w:rsid w:val="00973CFC"/>
    <w:rsid w:val="009749DA"/>
    <w:rsid w:val="00976B64"/>
    <w:rsid w:val="00977B02"/>
    <w:rsid w:val="00977B4D"/>
    <w:rsid w:val="00983F22"/>
    <w:rsid w:val="00984168"/>
    <w:rsid w:val="00984F64"/>
    <w:rsid w:val="00991558"/>
    <w:rsid w:val="00991F15"/>
    <w:rsid w:val="00993C62"/>
    <w:rsid w:val="009944EB"/>
    <w:rsid w:val="00994B1B"/>
    <w:rsid w:val="00995884"/>
    <w:rsid w:val="009A1A76"/>
    <w:rsid w:val="009A43D7"/>
    <w:rsid w:val="009A6148"/>
    <w:rsid w:val="009A63CE"/>
    <w:rsid w:val="009A7BF0"/>
    <w:rsid w:val="009B0072"/>
    <w:rsid w:val="009B28D2"/>
    <w:rsid w:val="009B3D48"/>
    <w:rsid w:val="009B49F3"/>
    <w:rsid w:val="009C39D9"/>
    <w:rsid w:val="009C3E0D"/>
    <w:rsid w:val="009C4971"/>
    <w:rsid w:val="009C49D0"/>
    <w:rsid w:val="009C566F"/>
    <w:rsid w:val="009D2B60"/>
    <w:rsid w:val="009D69ED"/>
    <w:rsid w:val="009D6BED"/>
    <w:rsid w:val="009D7A06"/>
    <w:rsid w:val="009D7D40"/>
    <w:rsid w:val="009E0F18"/>
    <w:rsid w:val="009E1E19"/>
    <w:rsid w:val="009E3ED3"/>
    <w:rsid w:val="009E5BE5"/>
    <w:rsid w:val="009E64BE"/>
    <w:rsid w:val="009F1768"/>
    <w:rsid w:val="009F3927"/>
    <w:rsid w:val="009F56EA"/>
    <w:rsid w:val="009F7435"/>
    <w:rsid w:val="00A01296"/>
    <w:rsid w:val="00A0278A"/>
    <w:rsid w:val="00A04BE5"/>
    <w:rsid w:val="00A04BF8"/>
    <w:rsid w:val="00A06183"/>
    <w:rsid w:val="00A0650E"/>
    <w:rsid w:val="00A1144F"/>
    <w:rsid w:val="00A13E28"/>
    <w:rsid w:val="00A15C0B"/>
    <w:rsid w:val="00A16005"/>
    <w:rsid w:val="00A16AB2"/>
    <w:rsid w:val="00A1791D"/>
    <w:rsid w:val="00A21FB0"/>
    <w:rsid w:val="00A23579"/>
    <w:rsid w:val="00A24BAA"/>
    <w:rsid w:val="00A2547D"/>
    <w:rsid w:val="00A25D77"/>
    <w:rsid w:val="00A30B4C"/>
    <w:rsid w:val="00A4069B"/>
    <w:rsid w:val="00A425A3"/>
    <w:rsid w:val="00A434F7"/>
    <w:rsid w:val="00A43A46"/>
    <w:rsid w:val="00A47D75"/>
    <w:rsid w:val="00A50534"/>
    <w:rsid w:val="00A50EC2"/>
    <w:rsid w:val="00A61D2B"/>
    <w:rsid w:val="00A65D35"/>
    <w:rsid w:val="00A66CC9"/>
    <w:rsid w:val="00A71608"/>
    <w:rsid w:val="00A72283"/>
    <w:rsid w:val="00A74CCB"/>
    <w:rsid w:val="00A7542F"/>
    <w:rsid w:val="00A75488"/>
    <w:rsid w:val="00A76246"/>
    <w:rsid w:val="00A7680E"/>
    <w:rsid w:val="00A8111A"/>
    <w:rsid w:val="00A820FB"/>
    <w:rsid w:val="00A822BA"/>
    <w:rsid w:val="00A8344F"/>
    <w:rsid w:val="00A834D3"/>
    <w:rsid w:val="00A8578D"/>
    <w:rsid w:val="00A85972"/>
    <w:rsid w:val="00A85C6F"/>
    <w:rsid w:val="00A86229"/>
    <w:rsid w:val="00A91A79"/>
    <w:rsid w:val="00A91ADE"/>
    <w:rsid w:val="00A959E7"/>
    <w:rsid w:val="00A95D04"/>
    <w:rsid w:val="00A96579"/>
    <w:rsid w:val="00AA0D66"/>
    <w:rsid w:val="00AA1671"/>
    <w:rsid w:val="00AA1FD4"/>
    <w:rsid w:val="00AA4555"/>
    <w:rsid w:val="00AA658B"/>
    <w:rsid w:val="00AB295F"/>
    <w:rsid w:val="00AB31ED"/>
    <w:rsid w:val="00AB5582"/>
    <w:rsid w:val="00AB5916"/>
    <w:rsid w:val="00AB67A7"/>
    <w:rsid w:val="00AB75EC"/>
    <w:rsid w:val="00AB77B1"/>
    <w:rsid w:val="00AC044C"/>
    <w:rsid w:val="00AC1AEF"/>
    <w:rsid w:val="00AC1EEE"/>
    <w:rsid w:val="00AC731F"/>
    <w:rsid w:val="00AD1499"/>
    <w:rsid w:val="00AE23B1"/>
    <w:rsid w:val="00AE76DA"/>
    <w:rsid w:val="00AF0114"/>
    <w:rsid w:val="00AF03D9"/>
    <w:rsid w:val="00AF1D9D"/>
    <w:rsid w:val="00AF3CBF"/>
    <w:rsid w:val="00B0274A"/>
    <w:rsid w:val="00B02CA0"/>
    <w:rsid w:val="00B03474"/>
    <w:rsid w:val="00B0412E"/>
    <w:rsid w:val="00B046F8"/>
    <w:rsid w:val="00B05110"/>
    <w:rsid w:val="00B05336"/>
    <w:rsid w:val="00B05463"/>
    <w:rsid w:val="00B057D2"/>
    <w:rsid w:val="00B07D51"/>
    <w:rsid w:val="00B10928"/>
    <w:rsid w:val="00B16A9E"/>
    <w:rsid w:val="00B2024B"/>
    <w:rsid w:val="00B20501"/>
    <w:rsid w:val="00B22055"/>
    <w:rsid w:val="00B232EB"/>
    <w:rsid w:val="00B239D2"/>
    <w:rsid w:val="00B30AD0"/>
    <w:rsid w:val="00B37B9F"/>
    <w:rsid w:val="00B45BB3"/>
    <w:rsid w:val="00B46CA4"/>
    <w:rsid w:val="00B5127D"/>
    <w:rsid w:val="00B5288A"/>
    <w:rsid w:val="00B5324C"/>
    <w:rsid w:val="00B5557F"/>
    <w:rsid w:val="00B55E4D"/>
    <w:rsid w:val="00B640BE"/>
    <w:rsid w:val="00B647E3"/>
    <w:rsid w:val="00B70A87"/>
    <w:rsid w:val="00B7395B"/>
    <w:rsid w:val="00B73A6C"/>
    <w:rsid w:val="00B76CCB"/>
    <w:rsid w:val="00B83F9A"/>
    <w:rsid w:val="00B83FF6"/>
    <w:rsid w:val="00B85506"/>
    <w:rsid w:val="00B87772"/>
    <w:rsid w:val="00B87A8B"/>
    <w:rsid w:val="00B87FB1"/>
    <w:rsid w:val="00B97435"/>
    <w:rsid w:val="00B9774D"/>
    <w:rsid w:val="00BA2118"/>
    <w:rsid w:val="00BA23BF"/>
    <w:rsid w:val="00BA32F8"/>
    <w:rsid w:val="00BA6122"/>
    <w:rsid w:val="00BB00E4"/>
    <w:rsid w:val="00BB1D24"/>
    <w:rsid w:val="00BB2755"/>
    <w:rsid w:val="00BB33C3"/>
    <w:rsid w:val="00BB3A61"/>
    <w:rsid w:val="00BB6740"/>
    <w:rsid w:val="00BC6AE9"/>
    <w:rsid w:val="00BC7AC4"/>
    <w:rsid w:val="00BD04AE"/>
    <w:rsid w:val="00BD14E0"/>
    <w:rsid w:val="00BD20F3"/>
    <w:rsid w:val="00BD2383"/>
    <w:rsid w:val="00BD3043"/>
    <w:rsid w:val="00BD3277"/>
    <w:rsid w:val="00BD40A6"/>
    <w:rsid w:val="00BD4389"/>
    <w:rsid w:val="00BE16F3"/>
    <w:rsid w:val="00BE1854"/>
    <w:rsid w:val="00BE21AB"/>
    <w:rsid w:val="00BE33AB"/>
    <w:rsid w:val="00BE6165"/>
    <w:rsid w:val="00BE6405"/>
    <w:rsid w:val="00BE6E61"/>
    <w:rsid w:val="00BF01BF"/>
    <w:rsid w:val="00BF02D4"/>
    <w:rsid w:val="00BF3DE0"/>
    <w:rsid w:val="00BF4F4A"/>
    <w:rsid w:val="00C00068"/>
    <w:rsid w:val="00C0156E"/>
    <w:rsid w:val="00C0513B"/>
    <w:rsid w:val="00C05DFB"/>
    <w:rsid w:val="00C136C4"/>
    <w:rsid w:val="00C14BE9"/>
    <w:rsid w:val="00C154AB"/>
    <w:rsid w:val="00C16259"/>
    <w:rsid w:val="00C1682F"/>
    <w:rsid w:val="00C16A54"/>
    <w:rsid w:val="00C17B3C"/>
    <w:rsid w:val="00C17E0C"/>
    <w:rsid w:val="00C17FDF"/>
    <w:rsid w:val="00C2152F"/>
    <w:rsid w:val="00C21F8A"/>
    <w:rsid w:val="00C26771"/>
    <w:rsid w:val="00C26D0B"/>
    <w:rsid w:val="00C27E6D"/>
    <w:rsid w:val="00C30083"/>
    <w:rsid w:val="00C30B56"/>
    <w:rsid w:val="00C310F2"/>
    <w:rsid w:val="00C328DF"/>
    <w:rsid w:val="00C32D90"/>
    <w:rsid w:val="00C34EE1"/>
    <w:rsid w:val="00C36AFA"/>
    <w:rsid w:val="00C40228"/>
    <w:rsid w:val="00C40774"/>
    <w:rsid w:val="00C42647"/>
    <w:rsid w:val="00C468B4"/>
    <w:rsid w:val="00C5002F"/>
    <w:rsid w:val="00C502E8"/>
    <w:rsid w:val="00C51EB9"/>
    <w:rsid w:val="00C52332"/>
    <w:rsid w:val="00C52536"/>
    <w:rsid w:val="00C52BF3"/>
    <w:rsid w:val="00C545C7"/>
    <w:rsid w:val="00C5632C"/>
    <w:rsid w:val="00C608B9"/>
    <w:rsid w:val="00C61E0E"/>
    <w:rsid w:val="00C63597"/>
    <w:rsid w:val="00C64211"/>
    <w:rsid w:val="00C675F8"/>
    <w:rsid w:val="00C72644"/>
    <w:rsid w:val="00C72927"/>
    <w:rsid w:val="00C75979"/>
    <w:rsid w:val="00C803EA"/>
    <w:rsid w:val="00C80D09"/>
    <w:rsid w:val="00C8371E"/>
    <w:rsid w:val="00C93147"/>
    <w:rsid w:val="00C932FA"/>
    <w:rsid w:val="00C97DC5"/>
    <w:rsid w:val="00CA121F"/>
    <w:rsid w:val="00CA433D"/>
    <w:rsid w:val="00CA4472"/>
    <w:rsid w:val="00CB03CD"/>
    <w:rsid w:val="00CB17E5"/>
    <w:rsid w:val="00CB2260"/>
    <w:rsid w:val="00CB2DD4"/>
    <w:rsid w:val="00CB2F55"/>
    <w:rsid w:val="00CB33DA"/>
    <w:rsid w:val="00CB5409"/>
    <w:rsid w:val="00CB62F3"/>
    <w:rsid w:val="00CB680A"/>
    <w:rsid w:val="00CC0073"/>
    <w:rsid w:val="00CC022F"/>
    <w:rsid w:val="00CC0AF2"/>
    <w:rsid w:val="00CC0F0F"/>
    <w:rsid w:val="00CC643C"/>
    <w:rsid w:val="00CD2593"/>
    <w:rsid w:val="00CD27C8"/>
    <w:rsid w:val="00CD4346"/>
    <w:rsid w:val="00CD4C83"/>
    <w:rsid w:val="00CD55A4"/>
    <w:rsid w:val="00CE07D4"/>
    <w:rsid w:val="00CE0851"/>
    <w:rsid w:val="00CE0C89"/>
    <w:rsid w:val="00CE16D2"/>
    <w:rsid w:val="00CE1D20"/>
    <w:rsid w:val="00CE205B"/>
    <w:rsid w:val="00CE3118"/>
    <w:rsid w:val="00CE418B"/>
    <w:rsid w:val="00CE7170"/>
    <w:rsid w:val="00CF16A9"/>
    <w:rsid w:val="00CF1A13"/>
    <w:rsid w:val="00CF3134"/>
    <w:rsid w:val="00D00EE8"/>
    <w:rsid w:val="00D07786"/>
    <w:rsid w:val="00D12AE9"/>
    <w:rsid w:val="00D144E6"/>
    <w:rsid w:val="00D14814"/>
    <w:rsid w:val="00D15471"/>
    <w:rsid w:val="00D17CCD"/>
    <w:rsid w:val="00D2016C"/>
    <w:rsid w:val="00D23001"/>
    <w:rsid w:val="00D231EF"/>
    <w:rsid w:val="00D2639E"/>
    <w:rsid w:val="00D31E9A"/>
    <w:rsid w:val="00D32846"/>
    <w:rsid w:val="00D33B8A"/>
    <w:rsid w:val="00D377E6"/>
    <w:rsid w:val="00D42AF2"/>
    <w:rsid w:val="00D47406"/>
    <w:rsid w:val="00D47AC9"/>
    <w:rsid w:val="00D50491"/>
    <w:rsid w:val="00D51645"/>
    <w:rsid w:val="00D52BB1"/>
    <w:rsid w:val="00D5512C"/>
    <w:rsid w:val="00D55799"/>
    <w:rsid w:val="00D56BC2"/>
    <w:rsid w:val="00D60A0C"/>
    <w:rsid w:val="00D61441"/>
    <w:rsid w:val="00D6353C"/>
    <w:rsid w:val="00D66222"/>
    <w:rsid w:val="00D66691"/>
    <w:rsid w:val="00D7128F"/>
    <w:rsid w:val="00D728E5"/>
    <w:rsid w:val="00D77089"/>
    <w:rsid w:val="00D772B5"/>
    <w:rsid w:val="00D83C76"/>
    <w:rsid w:val="00D86001"/>
    <w:rsid w:val="00D867A4"/>
    <w:rsid w:val="00D90A79"/>
    <w:rsid w:val="00D90CCA"/>
    <w:rsid w:val="00D95116"/>
    <w:rsid w:val="00DA1AFA"/>
    <w:rsid w:val="00DA4339"/>
    <w:rsid w:val="00DB25E8"/>
    <w:rsid w:val="00DB3C9B"/>
    <w:rsid w:val="00DB593D"/>
    <w:rsid w:val="00DB5E78"/>
    <w:rsid w:val="00DB6129"/>
    <w:rsid w:val="00DC4B8B"/>
    <w:rsid w:val="00DC551F"/>
    <w:rsid w:val="00DD1BA7"/>
    <w:rsid w:val="00DD2FF1"/>
    <w:rsid w:val="00DD4ED7"/>
    <w:rsid w:val="00DE2169"/>
    <w:rsid w:val="00DE6560"/>
    <w:rsid w:val="00DE6585"/>
    <w:rsid w:val="00DF1A8C"/>
    <w:rsid w:val="00DF61C1"/>
    <w:rsid w:val="00E00AEE"/>
    <w:rsid w:val="00E021E7"/>
    <w:rsid w:val="00E04F5C"/>
    <w:rsid w:val="00E15DF7"/>
    <w:rsid w:val="00E221C0"/>
    <w:rsid w:val="00E23BA8"/>
    <w:rsid w:val="00E240EB"/>
    <w:rsid w:val="00E320EC"/>
    <w:rsid w:val="00E32513"/>
    <w:rsid w:val="00E32F1A"/>
    <w:rsid w:val="00E338D9"/>
    <w:rsid w:val="00E33C9A"/>
    <w:rsid w:val="00E34A1A"/>
    <w:rsid w:val="00E34F27"/>
    <w:rsid w:val="00E370DA"/>
    <w:rsid w:val="00E372F7"/>
    <w:rsid w:val="00E408AD"/>
    <w:rsid w:val="00E40F63"/>
    <w:rsid w:val="00E4361A"/>
    <w:rsid w:val="00E437FE"/>
    <w:rsid w:val="00E44B61"/>
    <w:rsid w:val="00E46673"/>
    <w:rsid w:val="00E50800"/>
    <w:rsid w:val="00E509D8"/>
    <w:rsid w:val="00E513D2"/>
    <w:rsid w:val="00E61674"/>
    <w:rsid w:val="00E63A39"/>
    <w:rsid w:val="00E65913"/>
    <w:rsid w:val="00E6778A"/>
    <w:rsid w:val="00E67A97"/>
    <w:rsid w:val="00E67AA5"/>
    <w:rsid w:val="00E71409"/>
    <w:rsid w:val="00E72838"/>
    <w:rsid w:val="00E83F9F"/>
    <w:rsid w:val="00E915AB"/>
    <w:rsid w:val="00EA1D08"/>
    <w:rsid w:val="00EB01BB"/>
    <w:rsid w:val="00EB29C5"/>
    <w:rsid w:val="00EB2A68"/>
    <w:rsid w:val="00EB6798"/>
    <w:rsid w:val="00EC2420"/>
    <w:rsid w:val="00EC4ACF"/>
    <w:rsid w:val="00EC68E6"/>
    <w:rsid w:val="00ED1DB6"/>
    <w:rsid w:val="00ED2172"/>
    <w:rsid w:val="00ED2418"/>
    <w:rsid w:val="00ED254C"/>
    <w:rsid w:val="00ED2E63"/>
    <w:rsid w:val="00ED3012"/>
    <w:rsid w:val="00ED4E6F"/>
    <w:rsid w:val="00ED5C7E"/>
    <w:rsid w:val="00ED6AFC"/>
    <w:rsid w:val="00EE13F7"/>
    <w:rsid w:val="00EE1A3D"/>
    <w:rsid w:val="00EE41B5"/>
    <w:rsid w:val="00EE47D3"/>
    <w:rsid w:val="00EE6389"/>
    <w:rsid w:val="00EE64F3"/>
    <w:rsid w:val="00EE7B90"/>
    <w:rsid w:val="00EF0957"/>
    <w:rsid w:val="00EF0BF1"/>
    <w:rsid w:val="00EF0C70"/>
    <w:rsid w:val="00EF2413"/>
    <w:rsid w:val="00EF366D"/>
    <w:rsid w:val="00EF49A1"/>
    <w:rsid w:val="00F00A8B"/>
    <w:rsid w:val="00F04020"/>
    <w:rsid w:val="00F0418A"/>
    <w:rsid w:val="00F12BE1"/>
    <w:rsid w:val="00F14D20"/>
    <w:rsid w:val="00F207B3"/>
    <w:rsid w:val="00F221C6"/>
    <w:rsid w:val="00F22470"/>
    <w:rsid w:val="00F2354D"/>
    <w:rsid w:val="00F23DC4"/>
    <w:rsid w:val="00F26CBF"/>
    <w:rsid w:val="00F317F2"/>
    <w:rsid w:val="00F447EB"/>
    <w:rsid w:val="00F44DB9"/>
    <w:rsid w:val="00F506C4"/>
    <w:rsid w:val="00F516C4"/>
    <w:rsid w:val="00F51712"/>
    <w:rsid w:val="00F522B9"/>
    <w:rsid w:val="00F5373F"/>
    <w:rsid w:val="00F60BEB"/>
    <w:rsid w:val="00F612D4"/>
    <w:rsid w:val="00F708BC"/>
    <w:rsid w:val="00F71CFB"/>
    <w:rsid w:val="00F76533"/>
    <w:rsid w:val="00F76DC9"/>
    <w:rsid w:val="00F8156C"/>
    <w:rsid w:val="00F81E8C"/>
    <w:rsid w:val="00F827F7"/>
    <w:rsid w:val="00F85951"/>
    <w:rsid w:val="00F9501C"/>
    <w:rsid w:val="00F96C48"/>
    <w:rsid w:val="00F96F70"/>
    <w:rsid w:val="00FA6556"/>
    <w:rsid w:val="00FB1149"/>
    <w:rsid w:val="00FB2586"/>
    <w:rsid w:val="00FB40CC"/>
    <w:rsid w:val="00FB4DD3"/>
    <w:rsid w:val="00FB5E1F"/>
    <w:rsid w:val="00FC03D9"/>
    <w:rsid w:val="00FC05DF"/>
    <w:rsid w:val="00FC13EA"/>
    <w:rsid w:val="00FC17FA"/>
    <w:rsid w:val="00FC1C1C"/>
    <w:rsid w:val="00FC448E"/>
    <w:rsid w:val="00FC6A14"/>
    <w:rsid w:val="00FD0465"/>
    <w:rsid w:val="00FD3D44"/>
    <w:rsid w:val="00FD4389"/>
    <w:rsid w:val="00FD6B0C"/>
    <w:rsid w:val="00FE27FD"/>
    <w:rsid w:val="00FF064D"/>
    <w:rsid w:val="00FF2F75"/>
    <w:rsid w:val="00FF770E"/>
    <w:rsid w:val="00FF7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351D592"/>
  <w15:chartTrackingRefBased/>
  <w15:docId w15:val="{0E23ABFB-E277-ED47-8AD3-DC2597408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F3598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F3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F35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F3598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F3598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F359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F359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F359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F359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F359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F359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F359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1F35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F35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F35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F35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F359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F359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F35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F3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F35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F35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F35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F35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F3598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F359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F3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F359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F35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7665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カミオノリアキ</dc:creator>
  <cp:keywords/>
  <dc:description/>
  <cp:lastModifiedBy>カミオノリアキ</cp:lastModifiedBy>
  <cp:revision>3</cp:revision>
  <dcterms:created xsi:type="dcterms:W3CDTF">2024-10-23T03:37:00Z</dcterms:created>
  <dcterms:modified xsi:type="dcterms:W3CDTF">2024-10-31T05:28:00Z</dcterms:modified>
</cp:coreProperties>
</file>